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5D1" w:rsidRPr="00BC617A" w:rsidRDefault="003545D1" w:rsidP="003545D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7 </w:t>
      </w:r>
      <w:r w:rsidRPr="00E14DBC">
        <w:rPr>
          <w:rFonts w:ascii="Arial" w:hAnsi="Arial" w:cs="Arial"/>
          <w:b/>
          <w:bCs/>
        </w:rPr>
        <w:t xml:space="preserve">Table. </w:t>
      </w:r>
      <w:r w:rsidRPr="0089015B">
        <w:rPr>
          <w:rFonts w:ascii="Arial" w:hAnsi="Arial" w:cs="Arial"/>
          <w:b/>
        </w:rPr>
        <w:t>Computational coverage of Cache domains in proteins with known 3D structure</w:t>
      </w:r>
      <w:r>
        <w:rPr>
          <w:rFonts w:ascii="Arial" w:hAnsi="Arial" w:cs="Arial"/>
          <w:b/>
        </w:rPr>
        <w:t xml:space="preserve">. </w:t>
      </w:r>
      <w:r w:rsidRPr="006A5608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query coverage was determined by dividing the length of predicted Cache domain over the length of the extracellular region for </w:t>
      </w:r>
      <w:r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PDB sequence.</w:t>
      </w:r>
    </w:p>
    <w:tbl>
      <w:tblPr>
        <w:tblW w:w="9586" w:type="dxa"/>
        <w:tblInd w:w="-10" w:type="dxa"/>
        <w:tblLook w:val="04A0" w:firstRow="1" w:lastRow="0" w:firstColumn="1" w:lastColumn="0" w:noHBand="0" w:noVBand="1"/>
      </w:tblPr>
      <w:tblGrid>
        <w:gridCol w:w="663"/>
        <w:gridCol w:w="1323"/>
        <w:gridCol w:w="892"/>
        <w:gridCol w:w="1098"/>
        <w:gridCol w:w="720"/>
        <w:gridCol w:w="733"/>
        <w:gridCol w:w="1003"/>
        <w:gridCol w:w="1117"/>
        <w:gridCol w:w="593"/>
        <w:gridCol w:w="509"/>
        <w:gridCol w:w="935"/>
      </w:tblGrid>
      <w:tr w:rsidR="00B37B24" w:rsidRPr="004702FE" w:rsidTr="00B37B24">
        <w:trPr>
          <w:trHeight w:val="40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ength of Extracellular region</w:t>
            </w:r>
          </w:p>
        </w:tc>
        <w:tc>
          <w:tcPr>
            <w:tcW w:w="8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eng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of PDB chain</w:t>
            </w:r>
          </w:p>
        </w:tc>
        <w:tc>
          <w:tcPr>
            <w:tcW w:w="35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fam model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w models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3545D1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QHK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he_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4</w:t>
            </w: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che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97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0Z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he_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F356F7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che_3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65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BY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he_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che_3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18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CW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che_3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60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BY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kuI_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F356F7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47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C8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CP_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F356F7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04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he_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F356F7" w:rsidP="00F356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LI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he_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F356F7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83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LIB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he_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12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LIC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53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LI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08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LI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14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JGO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60</w:t>
            </w:r>
          </w:p>
        </w:tc>
      </w:tr>
      <w:tr w:rsidR="00B37B24" w:rsidRPr="004702FE" w:rsidTr="00B37B2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E4P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ach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02FE" w:rsidRPr="004702FE" w:rsidRDefault="004702FE" w:rsidP="0047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02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36</w:t>
            </w:r>
          </w:p>
        </w:tc>
      </w:tr>
    </w:tbl>
    <w:p w:rsidR="00B37B24" w:rsidRDefault="00B37B24" w:rsidP="004702FE">
      <w:bookmarkStart w:id="0" w:name="_GoBack"/>
      <w:bookmarkEnd w:id="0"/>
    </w:p>
    <w:sectPr w:rsidR="00B37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C93400"/>
    <w:multiLevelType w:val="hybridMultilevel"/>
    <w:tmpl w:val="97121822"/>
    <w:lvl w:ilvl="0" w:tplc="D7A0A94E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UysjQ1NjIzNzU0MLZU0lEKTi0uzszPAykwrQUAVFaDgCwAAAA="/>
  </w:docVars>
  <w:rsids>
    <w:rsidRoot w:val="00FB47D6"/>
    <w:rsid w:val="00201EC6"/>
    <w:rsid w:val="00343B8B"/>
    <w:rsid w:val="003545D1"/>
    <w:rsid w:val="00373ABB"/>
    <w:rsid w:val="00462E68"/>
    <w:rsid w:val="004702FE"/>
    <w:rsid w:val="005A7C5C"/>
    <w:rsid w:val="008A2996"/>
    <w:rsid w:val="00966212"/>
    <w:rsid w:val="00B37B24"/>
    <w:rsid w:val="00C26C58"/>
    <w:rsid w:val="00C62B4D"/>
    <w:rsid w:val="00CC1037"/>
    <w:rsid w:val="00D10655"/>
    <w:rsid w:val="00DF5F93"/>
    <w:rsid w:val="00F356F7"/>
    <w:rsid w:val="00FB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3D947-2475-482D-8EA0-AB2057DA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1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16-01-29T19:28:00Z</dcterms:created>
  <dcterms:modified xsi:type="dcterms:W3CDTF">2016-01-30T03:04:00Z</dcterms:modified>
</cp:coreProperties>
</file>